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B3EB1" w14:textId="3B817F13" w:rsidR="00A31D2A" w:rsidRPr="00D91867" w:rsidRDefault="00A50A2C" w:rsidP="00D91867">
      <w:pPr>
        <w:spacing w:line="360" w:lineRule="auto"/>
        <w:ind w:right="-476"/>
        <w:jc w:val="both"/>
        <w:rPr>
          <w:rFonts w:ascii="Times" w:hAnsi="Times"/>
          <w:sz w:val="22"/>
          <w:szCs w:val="22"/>
        </w:rPr>
      </w:pPr>
      <w:r w:rsidRPr="00D91867">
        <w:rPr>
          <w:rFonts w:ascii="Times" w:hAnsi="Times"/>
          <w:b/>
          <w:bCs/>
          <w:sz w:val="22"/>
          <w:szCs w:val="22"/>
        </w:rPr>
        <w:t xml:space="preserve">Additional </w:t>
      </w:r>
      <w:r w:rsidR="00902C69" w:rsidRPr="00D91867">
        <w:rPr>
          <w:rFonts w:ascii="Times" w:hAnsi="Times"/>
          <w:b/>
          <w:bCs/>
          <w:sz w:val="22"/>
          <w:szCs w:val="22"/>
        </w:rPr>
        <w:t xml:space="preserve">File 2. </w:t>
      </w:r>
      <w:r w:rsidR="00A31D2A" w:rsidRPr="00D91867">
        <w:rPr>
          <w:rFonts w:ascii="Times" w:hAnsi="Times"/>
          <w:b/>
          <w:bCs/>
          <w:sz w:val="22"/>
          <w:szCs w:val="22"/>
        </w:rPr>
        <w:t>The details of the common and differentially expressed proteins in different groups</w:t>
      </w:r>
      <w:r w:rsidR="000B203C" w:rsidRPr="00D91867">
        <w:rPr>
          <w:rFonts w:ascii="Times" w:hAnsi="Times"/>
          <w:b/>
          <w:bCs/>
          <w:sz w:val="22"/>
          <w:szCs w:val="22"/>
        </w:rPr>
        <w:t xml:space="preserve"> correspond</w:t>
      </w:r>
      <w:r w:rsidR="00902C69" w:rsidRPr="00D91867">
        <w:rPr>
          <w:rFonts w:ascii="Times" w:hAnsi="Times"/>
          <w:b/>
          <w:bCs/>
          <w:sz w:val="22"/>
          <w:szCs w:val="22"/>
        </w:rPr>
        <w:t>ing</w:t>
      </w:r>
      <w:r w:rsidR="000B203C" w:rsidRPr="00D91867">
        <w:rPr>
          <w:rFonts w:ascii="Times" w:hAnsi="Times"/>
          <w:b/>
          <w:bCs/>
          <w:sz w:val="22"/>
          <w:szCs w:val="22"/>
        </w:rPr>
        <w:t xml:space="preserve"> to </w:t>
      </w:r>
      <w:r w:rsidR="00902C69" w:rsidRPr="00D91867">
        <w:rPr>
          <w:rFonts w:ascii="Times" w:hAnsi="Times"/>
          <w:b/>
          <w:bCs/>
          <w:sz w:val="22"/>
          <w:szCs w:val="22"/>
        </w:rPr>
        <w:t>V</w:t>
      </w:r>
      <w:r w:rsidR="000049DB" w:rsidRPr="00D91867">
        <w:rPr>
          <w:rFonts w:ascii="Times" w:hAnsi="Times"/>
          <w:b/>
          <w:bCs/>
          <w:sz w:val="22"/>
          <w:szCs w:val="22"/>
        </w:rPr>
        <w:t>enn diagram.</w:t>
      </w:r>
      <w:r w:rsidR="00D91867" w:rsidRPr="00D91867">
        <w:rPr>
          <w:rFonts w:ascii="Times" w:hAnsi="Times"/>
          <w:b/>
          <w:bCs/>
          <w:sz w:val="22"/>
          <w:szCs w:val="22"/>
        </w:rPr>
        <w:t xml:space="preserve"> </w:t>
      </w:r>
      <w:r w:rsidR="00D91867" w:rsidRPr="00D91867">
        <w:rPr>
          <w:rFonts w:ascii="Times" w:hAnsi="Times"/>
          <w:bCs/>
          <w:sz w:val="22"/>
          <w:szCs w:val="22"/>
        </w:rPr>
        <w:t>CAP, community-acquired pneumonia; HAP, hospital-acquired pneumonia. D0S and D7S, admission and foll</w:t>
      </w:r>
      <w:r w:rsidR="00D91867">
        <w:rPr>
          <w:rFonts w:ascii="Times" w:hAnsi="Times"/>
          <w:bCs/>
          <w:sz w:val="22"/>
          <w:szCs w:val="22"/>
        </w:rPr>
        <w:t xml:space="preserve">ow-up samples in survivors. </w:t>
      </w:r>
      <w:r w:rsidR="00D91867" w:rsidRPr="00D91867">
        <w:rPr>
          <w:rFonts w:ascii="Times" w:hAnsi="Times"/>
          <w:bCs/>
          <w:sz w:val="22"/>
          <w:szCs w:val="22"/>
        </w:rPr>
        <w:t>D0NS and D7 NS, admission and follow-up samples in non</w:t>
      </w:r>
      <w:r w:rsidR="00D91867">
        <w:rPr>
          <w:rFonts w:ascii="Times" w:hAnsi="Times"/>
          <w:bCs/>
          <w:sz w:val="22"/>
          <w:szCs w:val="22"/>
        </w:rPr>
        <w:t>-</w:t>
      </w:r>
      <w:r w:rsidR="00D91867" w:rsidRPr="00D91867">
        <w:rPr>
          <w:rFonts w:ascii="Times" w:hAnsi="Times"/>
          <w:bCs/>
          <w:sz w:val="22"/>
          <w:szCs w:val="22"/>
        </w:rPr>
        <w:t>survivors</w:t>
      </w:r>
      <w:r w:rsidR="00D91867" w:rsidRPr="00D91867">
        <w:rPr>
          <w:rFonts w:ascii="Times" w:hAnsi="Times"/>
          <w:b/>
          <w:bCs/>
          <w:sz w:val="22"/>
          <w:szCs w:val="22"/>
        </w:rPr>
        <w:t>.</w:t>
      </w:r>
      <w:bookmarkStart w:id="0" w:name="_GoBack"/>
      <w:bookmarkEnd w:id="0"/>
    </w:p>
    <w:p w14:paraId="0A90FEF2" w14:textId="77777777" w:rsidR="00A31D2A" w:rsidRPr="0062688F" w:rsidRDefault="00A31D2A">
      <w:pPr>
        <w:rPr>
          <w:rFonts w:ascii="Times" w:hAnsi="Times"/>
          <w:sz w:val="15"/>
          <w:szCs w:val="15"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3240"/>
        <w:gridCol w:w="2940"/>
      </w:tblGrid>
      <w:tr w:rsidR="00DA3A0F" w:rsidRPr="0062688F" w14:paraId="1FA867A8" w14:textId="77777777" w:rsidTr="0062688F">
        <w:trPr>
          <w:trHeight w:val="242"/>
        </w:trPr>
        <w:tc>
          <w:tcPr>
            <w:tcW w:w="9480" w:type="dxa"/>
            <w:gridSpan w:val="3"/>
            <w:shd w:val="clear" w:color="auto" w:fill="BFBFBF" w:themeFill="background1" w:themeFillShade="BF"/>
          </w:tcPr>
          <w:p w14:paraId="64D6CDF7" w14:textId="71E2ED05" w:rsidR="00DA3A0F" w:rsidRPr="0062688F" w:rsidRDefault="0062688F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I A. </w:t>
            </w:r>
            <w:r w:rsidR="00DA3A0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omparison between survivors and non-</w:t>
            </w:r>
            <w:r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urvivor’s</w:t>
            </w:r>
            <w:r w:rsidR="00DA3A0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day 0 in HAP</w:t>
            </w:r>
            <w:r w:rsid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(D0 S x D0 NS)</w:t>
            </w:r>
          </w:p>
        </w:tc>
      </w:tr>
      <w:tr w:rsidR="00DA3A0F" w:rsidRPr="0062688F" w14:paraId="1B348580" w14:textId="77777777" w:rsidTr="0062688F">
        <w:trPr>
          <w:trHeight w:val="536"/>
        </w:trPr>
        <w:tc>
          <w:tcPr>
            <w:tcW w:w="3300" w:type="dxa"/>
            <w:shd w:val="clear" w:color="auto" w:fill="auto"/>
            <w:hideMark/>
          </w:tcPr>
          <w:p w14:paraId="3B1077B1" w14:textId="77777777" w:rsidR="00902C69" w:rsidRDefault="002F6735" w:rsidP="00902C69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14 protein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s included exclusively in </w:t>
            </w:r>
          </w:p>
          <w:p w14:paraId="13117B4B" w14:textId="215D0645" w:rsidR="00DA3A0F" w:rsidRPr="0062688F" w:rsidRDefault="00DA3A0F" w:rsidP="00902C69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</w:t>
            </w:r>
            <w:r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240" w:type="dxa"/>
            <w:shd w:val="clear" w:color="auto" w:fill="auto"/>
            <w:hideMark/>
          </w:tcPr>
          <w:p w14:paraId="20B397EE" w14:textId="2A398DE9" w:rsidR="00DA3A0F" w:rsidRPr="0062688F" w:rsidRDefault="002F6735" w:rsidP="00902C69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8 protein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 exclusively in "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2940" w:type="dxa"/>
            <w:shd w:val="clear" w:color="auto" w:fill="auto"/>
            <w:hideMark/>
          </w:tcPr>
          <w:p w14:paraId="24D85B55" w14:textId="38A9EF56" w:rsidR="00DA3A0F" w:rsidRPr="0062688F" w:rsidRDefault="002F6735" w:rsidP="00902C69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47 common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s in 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" and "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DA3A0F" w:rsidRPr="0062688F" w14:paraId="35D2E140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8F24D2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285A55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C25810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3</w:t>
            </w:r>
          </w:p>
        </w:tc>
      </w:tr>
      <w:tr w:rsidR="00DA3A0F" w:rsidRPr="0062688F" w14:paraId="6EEB1FF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6181E9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659F4C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41118A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</w:tr>
      <w:tr w:rsidR="00DA3A0F" w:rsidRPr="0062688F" w14:paraId="3FA4E80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D3574F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6D5BAF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B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0718FC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</w:tr>
      <w:tr w:rsidR="00DA3A0F" w:rsidRPr="0062688F" w14:paraId="1749CDA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465691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BLN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7DABC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D3437B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DA3A0F" w:rsidRPr="0062688F" w14:paraId="0D68AEEB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562802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ZP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EDAB91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7FAD92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B</w:t>
            </w:r>
          </w:p>
        </w:tc>
      </w:tr>
      <w:tr w:rsidR="00DA3A0F" w:rsidRPr="0062688F" w14:paraId="6E131125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40B1E6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9991AC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D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1A4E5D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DA3A0F" w:rsidRPr="0062688F" w14:paraId="7B073F65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C85ABA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NG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F181A2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AAF882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E</w:t>
            </w:r>
          </w:p>
        </w:tc>
      </w:tr>
      <w:tr w:rsidR="00DA3A0F" w:rsidRPr="0062688F" w14:paraId="37A18F5A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017EFD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B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159D9F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F0B82B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DA3A0F" w:rsidRPr="0062688F" w14:paraId="0C4E7CF5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C053B5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C396E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A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D80411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DA3A0F" w:rsidRPr="0062688F" w14:paraId="02FDD22E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A1C75C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NPLA8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0E03F8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5F1A96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DA3A0F" w:rsidRPr="0062688F" w14:paraId="373B3E7C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E74F3C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7B99EB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P350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70ADFD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DA3A0F" w:rsidRPr="0062688F" w14:paraId="2D5984A0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6D8F80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CB034B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LMO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EE2C98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DA3A0F" w:rsidRPr="0062688F" w14:paraId="3101872B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E41C66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R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64C31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09E391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</w:tr>
      <w:tr w:rsidR="00DA3A0F" w:rsidRPr="0062688F" w14:paraId="44419E48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2AB459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99FBA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LNB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1577C1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DA3A0F" w:rsidRPr="0062688F" w14:paraId="3D320397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462151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1CFBA2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925E0E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</w:tr>
      <w:tr w:rsidR="00DA3A0F" w:rsidRPr="0062688F" w14:paraId="52A0A904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2C0937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0E7283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2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EFF490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</w:tr>
      <w:tr w:rsidR="00DA3A0F" w:rsidRPr="0062688F" w14:paraId="2F176CBC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880EFD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57D1E5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C00A06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DA3A0F" w:rsidRPr="0062688F" w14:paraId="38FB2A6A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0B33AC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6E3570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A8FC81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L1</w:t>
            </w:r>
          </w:p>
        </w:tc>
      </w:tr>
      <w:tr w:rsidR="00DA3A0F" w:rsidRPr="0062688F" w14:paraId="1A8D34D1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696F01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786469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NT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54E5E8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</w:tr>
      <w:tr w:rsidR="00DA3A0F" w:rsidRPr="0062688F" w14:paraId="04AE2A5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62FEC4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787212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610919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ST</w:t>
            </w:r>
          </w:p>
        </w:tc>
      </w:tr>
      <w:tr w:rsidR="00DA3A0F" w:rsidRPr="0062688F" w14:paraId="6BB8C6EE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89A44D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14E9BC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FBC092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</w:tr>
      <w:tr w:rsidR="00DA3A0F" w:rsidRPr="0062688F" w14:paraId="758460BD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AB492A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C6B8DD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52DB4F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</w:tr>
      <w:tr w:rsidR="00DA3A0F" w:rsidRPr="0062688F" w14:paraId="29E3285C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28019F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771C4F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IPBL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29E31A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CH1</w:t>
            </w:r>
          </w:p>
        </w:tc>
      </w:tr>
      <w:tr w:rsidR="00DA3A0F" w:rsidRPr="0062688F" w14:paraId="0CCD4D21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A902BB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7E9BA3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AG1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C9A76D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8</w:t>
            </w:r>
          </w:p>
        </w:tc>
      </w:tr>
      <w:tr w:rsidR="00DA3A0F" w:rsidRPr="0062688F" w14:paraId="53FB7471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B14A19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188C77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5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75932B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4</w:t>
            </w:r>
          </w:p>
        </w:tc>
      </w:tr>
      <w:tr w:rsidR="00DA3A0F" w:rsidRPr="0062688F" w14:paraId="2A9A44F1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0AEE45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7B073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DR8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AD1B85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K2</w:t>
            </w:r>
          </w:p>
        </w:tc>
      </w:tr>
      <w:tr w:rsidR="00DA3A0F" w:rsidRPr="0062688F" w14:paraId="56AC7DEF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B53944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06C24E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FD0572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DA3A0F" w:rsidRPr="0062688F" w14:paraId="6F805748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26822F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11980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CF2L2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E02E10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DA3A0F" w:rsidRPr="0062688F" w14:paraId="684F768E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9A161C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F305261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BD5133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</w:tr>
      <w:tr w:rsidR="00DA3A0F" w:rsidRPr="0062688F" w14:paraId="67E58600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B84015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23586E9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A85539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RAS1</w:t>
            </w:r>
          </w:p>
        </w:tc>
      </w:tr>
      <w:tr w:rsidR="00DA3A0F" w:rsidRPr="0062688F" w14:paraId="194CB47F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B52916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9A20439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788E1D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</w:tr>
      <w:tr w:rsidR="00DA3A0F" w:rsidRPr="0062688F" w14:paraId="12C3A717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EB5393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61AF79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395BEC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</w:tr>
      <w:tr w:rsidR="00DA3A0F" w:rsidRPr="0062688F" w14:paraId="54A1F33A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6EDE0F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EDB513F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EC8B3A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</w:tr>
      <w:tr w:rsidR="00DA3A0F" w:rsidRPr="0062688F" w14:paraId="58F48753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3FCC9D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D73748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270B5A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</w:tr>
      <w:tr w:rsidR="00DA3A0F" w:rsidRPr="0062688F" w14:paraId="33F8303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7F870F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1195B5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AA9178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</w:tr>
      <w:tr w:rsidR="00DA3A0F" w:rsidRPr="0062688F" w14:paraId="1E607C90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35DB0B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C50A841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D53AEA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DA3A0F" w:rsidRPr="0062688F" w14:paraId="1AD1B147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6975AC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819207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0CBF06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DA3A0F" w:rsidRPr="0062688F" w14:paraId="134D77BC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98AA3D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BB7D83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1CAFCB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DA3A0F" w:rsidRPr="0062688F" w14:paraId="0EBB84F0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DF721F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DEE330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DBE75D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CDC88A</w:t>
            </w:r>
          </w:p>
        </w:tc>
      </w:tr>
      <w:tr w:rsidR="00DA3A0F" w:rsidRPr="0062688F" w14:paraId="4F595244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AE797C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B63D54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75B946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</w:tr>
      <w:tr w:rsidR="00DA3A0F" w:rsidRPr="0062688F" w14:paraId="0E44826E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0B5D78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B1AA4FF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83898A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</w:tr>
      <w:tr w:rsidR="00DA3A0F" w:rsidRPr="0062688F" w14:paraId="386A4679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54C67E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F3C41F3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5BAC02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1</w:t>
            </w:r>
          </w:p>
        </w:tc>
      </w:tr>
      <w:tr w:rsidR="00DA3A0F" w:rsidRPr="0062688F" w14:paraId="695166F1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01E738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4337F9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CC6FFD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</w:tr>
      <w:tr w:rsidR="00DA3A0F" w:rsidRPr="0062688F" w14:paraId="4F0A9F25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2E7203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CBB0B4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C46B13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JC13</w:t>
            </w:r>
          </w:p>
        </w:tc>
      </w:tr>
      <w:tr w:rsidR="00DA3A0F" w:rsidRPr="0062688F" w14:paraId="3F794D15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5881F7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22AF317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4BC864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</w:tr>
      <w:tr w:rsidR="00DA3A0F" w:rsidRPr="0062688F" w14:paraId="454FFE63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B8EE3F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CB48B4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8B0E50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5</w:t>
            </w:r>
          </w:p>
        </w:tc>
      </w:tr>
      <w:tr w:rsidR="00DA3A0F" w:rsidRPr="0062688F" w14:paraId="28908252" w14:textId="77777777" w:rsidTr="0062688F">
        <w:trPr>
          <w:trHeight w:val="17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8DEED9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4C7FBD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0CD21A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</w:tr>
    </w:tbl>
    <w:p w14:paraId="0962A149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p w14:paraId="27D21C47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p w14:paraId="42939075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3200"/>
        <w:gridCol w:w="2940"/>
      </w:tblGrid>
      <w:tr w:rsidR="00DA3A0F" w:rsidRPr="0062688F" w14:paraId="0265EDB2" w14:textId="77777777" w:rsidTr="0062688F">
        <w:trPr>
          <w:trHeight w:val="297"/>
        </w:trPr>
        <w:tc>
          <w:tcPr>
            <w:tcW w:w="9060" w:type="dxa"/>
            <w:gridSpan w:val="3"/>
            <w:shd w:val="clear" w:color="auto" w:fill="BFBFBF" w:themeFill="background1" w:themeFillShade="BF"/>
          </w:tcPr>
          <w:p w14:paraId="4E71E4DE" w14:textId="4CF75D24" w:rsidR="00DA3A0F" w:rsidRPr="0062688F" w:rsidRDefault="00902C69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I </w:t>
            </w:r>
            <w:r w:rsidR="0062688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. Comparison</w:t>
            </w:r>
            <w:r w:rsidR="00DA3A0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between sepsis </w:t>
            </w:r>
            <w:r w:rsidR="0062688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urvivors</w:t>
            </w:r>
            <w:r w:rsidR="00DA3A0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and non-survivors at day 7 in HAP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(D7 S x D7 NS)</w:t>
            </w:r>
          </w:p>
        </w:tc>
      </w:tr>
      <w:tr w:rsidR="00DA3A0F" w:rsidRPr="0062688F" w14:paraId="14031A38" w14:textId="77777777" w:rsidTr="0062688F">
        <w:trPr>
          <w:trHeight w:val="534"/>
        </w:trPr>
        <w:tc>
          <w:tcPr>
            <w:tcW w:w="2920" w:type="dxa"/>
            <w:shd w:val="clear" w:color="auto" w:fill="auto"/>
            <w:hideMark/>
          </w:tcPr>
          <w:p w14:paraId="3A1E02BB" w14:textId="13C05FBB" w:rsidR="00DA3A0F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0 protein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exclusively in "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200" w:type="dxa"/>
            <w:shd w:val="clear" w:color="auto" w:fill="auto"/>
            <w:hideMark/>
          </w:tcPr>
          <w:p w14:paraId="2C5BA2C4" w14:textId="40B2E578" w:rsidR="00DA3A0F" w:rsidRPr="0062688F" w:rsidRDefault="002F6735" w:rsidP="00902C69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3 protein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 exclusively in "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 NS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2940" w:type="dxa"/>
            <w:shd w:val="clear" w:color="auto" w:fill="auto"/>
            <w:hideMark/>
          </w:tcPr>
          <w:p w14:paraId="52800315" w14:textId="61066237" w:rsidR="00DA3A0F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40 common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 "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" and "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DA3A0F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DA3A0F" w:rsidRPr="0062688F" w14:paraId="4B4DFF44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61184C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920779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D9A161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DA3A0F" w:rsidRPr="0062688F" w14:paraId="495C06BA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A46B33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556F55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40EDDB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DA3A0F" w:rsidRPr="0062688F" w14:paraId="5271A4F7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A7ADA3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B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6128F9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11AF69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DA3A0F" w:rsidRPr="0062688F" w14:paraId="6E2D6D4B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CD2697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F254DA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521D67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DA3A0F" w:rsidRPr="0062688F" w14:paraId="37B58864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FC6BCD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646B7C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2043D6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DA3A0F" w:rsidRPr="0062688F" w14:paraId="6A10FE4A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A3E3F9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D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11A66D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F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CE7F78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VTN</w:t>
            </w:r>
          </w:p>
        </w:tc>
      </w:tr>
      <w:tr w:rsidR="00DA3A0F" w:rsidRPr="0062688F" w14:paraId="3430B1AD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F858E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A76EDE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E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F91B74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DA3A0F" w:rsidRPr="0062688F" w14:paraId="009BC685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B1D0AF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B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43BA79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F99F6B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</w:tr>
      <w:tr w:rsidR="00DA3A0F" w:rsidRPr="0062688F" w14:paraId="03066BDA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31B9A9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lastRenderedPageBreak/>
              <w:t>APOL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5061DC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CH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6B1EE0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DA3A0F" w:rsidRPr="0062688F" w14:paraId="7EDA9ADF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86438B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7E109B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4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F3DBF2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DA3A0F" w:rsidRPr="0062688F" w14:paraId="655BB1F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374524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8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0852B9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G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FE6D3E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</w:tr>
      <w:tr w:rsidR="00DA3A0F" w:rsidRPr="0062688F" w14:paraId="41E3ED4D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9C705E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33B53F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6107EF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</w:tr>
      <w:tr w:rsidR="00DA3A0F" w:rsidRPr="0062688F" w14:paraId="677869FC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0136A7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DP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3E7C8E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ZGP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E13C4F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A1</w:t>
            </w:r>
          </w:p>
        </w:tc>
      </w:tr>
      <w:tr w:rsidR="00DA3A0F" w:rsidRPr="0062688F" w14:paraId="210D1C4F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186C71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A91397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N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05752B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</w:tr>
      <w:tr w:rsidR="00DA3A0F" w:rsidRPr="0062688F" w14:paraId="65563AAE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F03D6C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15315C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OS1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B76BDA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DA3A0F" w:rsidRPr="0062688F" w14:paraId="1198D7A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1619F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2EE58F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OCC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CD7E5D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A</w:t>
            </w:r>
          </w:p>
        </w:tc>
      </w:tr>
      <w:tr w:rsidR="00DA3A0F" w:rsidRPr="0062688F" w14:paraId="1BEE9BDE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F95C8C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JC13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044737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D0DF7F6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</w:tr>
      <w:tr w:rsidR="00DA3A0F" w:rsidRPr="0062688F" w14:paraId="1FB2F05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BDE651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DD93492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0B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0C2794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</w:tr>
      <w:tr w:rsidR="00DA3A0F" w:rsidRPr="0062688F" w14:paraId="039D1447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EBAC36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DE7D83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NT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25E382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B</w:t>
            </w:r>
          </w:p>
        </w:tc>
      </w:tr>
      <w:tr w:rsidR="00DA3A0F" w:rsidRPr="0062688F" w14:paraId="3FE389E2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C1F8EA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1B18D7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38CE96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DA3A0F" w:rsidRPr="0062688F" w14:paraId="76A8B9FB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72D7F0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76F779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A4C280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DA3A0F" w:rsidRPr="0062688F" w14:paraId="7FB71FE9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1F3D4C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236ED93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5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044EFF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</w:tr>
      <w:tr w:rsidR="00DA3A0F" w:rsidRPr="0062688F" w14:paraId="6A675A38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F50228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049A30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CF2L2</w:t>
            </w: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4004BC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</w:tr>
      <w:tr w:rsidR="00DA3A0F" w:rsidRPr="0062688F" w14:paraId="60EAE7D1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9FD032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A6E4C07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4677B1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</w:tr>
      <w:tr w:rsidR="00DA3A0F" w:rsidRPr="0062688F" w14:paraId="56CC47CE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ECC266D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8EAF3D8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89993E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LNB</w:t>
            </w:r>
          </w:p>
        </w:tc>
      </w:tr>
      <w:tr w:rsidR="00DA3A0F" w:rsidRPr="0062688F" w14:paraId="39839449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5EB94D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9B997E7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00561B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PF8</w:t>
            </w:r>
          </w:p>
        </w:tc>
      </w:tr>
      <w:tr w:rsidR="00DA3A0F" w:rsidRPr="0062688F" w14:paraId="2CD04FE5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7DC7B5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07411F2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6FE12EE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</w:tr>
      <w:tr w:rsidR="00DA3A0F" w:rsidRPr="0062688F" w14:paraId="06014CE5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E95DC3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62EADAE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7C9DBC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</w:tr>
      <w:tr w:rsidR="00DA3A0F" w:rsidRPr="0062688F" w14:paraId="4E4D65A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AEF9A5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5021CA8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D12337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GFAC</w:t>
            </w:r>
          </w:p>
        </w:tc>
      </w:tr>
      <w:tr w:rsidR="00DA3A0F" w:rsidRPr="0062688F" w14:paraId="0A54E8B5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A41701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B75F395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70E4AB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TTNBP2</w:t>
            </w:r>
          </w:p>
        </w:tc>
      </w:tr>
      <w:tr w:rsidR="00DA3A0F" w:rsidRPr="0062688F" w14:paraId="3AE8F75E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6703141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91E9215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4D7190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DA3A0F" w:rsidRPr="0062688F" w14:paraId="6E0A35B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6669D5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9AF551E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6614E6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DA3A0F" w:rsidRPr="0062688F" w14:paraId="68A9024E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BB74F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A82E64B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AC9BEC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DA3A0F" w:rsidRPr="0062688F" w14:paraId="2B3D9748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CA49A5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9781A95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FA07F39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</w:tr>
      <w:tr w:rsidR="00DA3A0F" w:rsidRPr="0062688F" w14:paraId="768CD75A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4E17C5F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96D32D7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D440BFE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</w:tr>
      <w:tr w:rsidR="00DA3A0F" w:rsidRPr="0062688F" w14:paraId="50A851D0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42E8DD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904F5A1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E5010F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</w:tr>
      <w:tr w:rsidR="00DA3A0F" w:rsidRPr="0062688F" w14:paraId="5C82D9BB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457703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9794ED8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DD26BEB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1</w:t>
            </w:r>
          </w:p>
        </w:tc>
      </w:tr>
      <w:tr w:rsidR="00DA3A0F" w:rsidRPr="0062688F" w14:paraId="4323C216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2E7C017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FC0EE13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77A1FD4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</w:tr>
      <w:tr w:rsidR="00DA3A0F" w:rsidRPr="0062688F" w14:paraId="16FA1B0A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DD99710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F852F2F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36FE6E8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HNAK2</w:t>
            </w:r>
          </w:p>
        </w:tc>
      </w:tr>
      <w:tr w:rsidR="00DA3A0F" w:rsidRPr="0062688F" w14:paraId="1E72FCE1" w14:textId="77777777" w:rsidTr="0062688F">
        <w:trPr>
          <w:trHeight w:val="17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3EC106C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23EC524" w14:textId="77777777" w:rsidR="00DA3A0F" w:rsidRPr="0062688F" w:rsidRDefault="00DA3A0F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1D1DE1FA" w14:textId="77777777" w:rsidR="00DA3A0F" w:rsidRPr="0062688F" w:rsidRDefault="00DA3A0F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</w:tr>
    </w:tbl>
    <w:p w14:paraId="3219A8FA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p w14:paraId="1D745BCF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945"/>
        <w:gridCol w:w="1417"/>
        <w:gridCol w:w="1701"/>
        <w:gridCol w:w="1701"/>
      </w:tblGrid>
      <w:tr w:rsidR="0062688F" w:rsidRPr="0062688F" w14:paraId="498049ED" w14:textId="77777777" w:rsidTr="0062688F">
        <w:trPr>
          <w:trHeight w:val="269"/>
        </w:trPr>
        <w:tc>
          <w:tcPr>
            <w:tcW w:w="9067" w:type="dxa"/>
            <w:gridSpan w:val="5"/>
            <w:shd w:val="clear" w:color="auto" w:fill="BFBFBF" w:themeFill="background1" w:themeFillShade="BF"/>
          </w:tcPr>
          <w:p w14:paraId="3A28C7A8" w14:textId="687E7E16" w:rsidR="0062688F" w:rsidRPr="0062688F" w:rsidRDefault="00902C69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I </w:t>
            </w:r>
            <w:r w:rsidR="0062688F" w:rsidRPr="0062688F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C. Comparison between HAP survivors and non-survivors at day 0 and day 7</w:t>
            </w:r>
          </w:p>
        </w:tc>
      </w:tr>
      <w:tr w:rsidR="00756C04" w:rsidRPr="0062688F" w14:paraId="5B027D99" w14:textId="77777777" w:rsidTr="00756C04">
        <w:trPr>
          <w:trHeight w:val="810"/>
        </w:trPr>
        <w:tc>
          <w:tcPr>
            <w:tcW w:w="2303" w:type="dxa"/>
            <w:shd w:val="clear" w:color="auto" w:fill="auto"/>
            <w:hideMark/>
          </w:tcPr>
          <w:p w14:paraId="59B75676" w14:textId="3B058D9F" w:rsidR="00756C04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7 common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,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",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" and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1945" w:type="dxa"/>
            <w:shd w:val="clear" w:color="auto" w:fill="auto"/>
            <w:hideMark/>
          </w:tcPr>
          <w:p w14:paraId="1511F0FF" w14:textId="77777777" w:rsidR="00902C69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9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s included exclusively in </w:t>
            </w:r>
          </w:p>
          <w:p w14:paraId="697CE5CD" w14:textId="6C5731F0" w:rsidR="00756C04" w:rsidRPr="0062688F" w:rsidRDefault="00902C69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D0 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1417" w:type="dxa"/>
            <w:shd w:val="clear" w:color="auto" w:fill="auto"/>
            <w:hideMark/>
          </w:tcPr>
          <w:p w14:paraId="7788C9C1" w14:textId="7AFA06A5" w:rsidR="00756C04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3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 exclusively in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1701" w:type="dxa"/>
            <w:shd w:val="clear" w:color="auto" w:fill="auto"/>
            <w:hideMark/>
          </w:tcPr>
          <w:p w14:paraId="55B0DA9C" w14:textId="1666B612" w:rsidR="00756C04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13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 exclusively in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0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1701" w:type="dxa"/>
            <w:shd w:val="clear" w:color="auto" w:fill="auto"/>
            <w:hideMark/>
          </w:tcPr>
          <w:p w14:paraId="7CBF8948" w14:textId="07CF238A" w:rsidR="00756C04" w:rsidRPr="0062688F" w:rsidRDefault="002F6735" w:rsidP="0062688F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10 protein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s included exclusively in "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7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NS</w:t>
            </w:r>
            <w:r w:rsidR="00756C04" w:rsidRPr="0062688F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756C04" w:rsidRPr="0062688F" w14:paraId="0CF06971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9994CE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927BFC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47C1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4A9AC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1FFB1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1</w:t>
            </w:r>
          </w:p>
        </w:tc>
      </w:tr>
      <w:tr w:rsidR="00756C04" w:rsidRPr="0062688F" w14:paraId="3A2BCB99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7E09BD7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6B7290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AE7385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929E1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C6C977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F</w:t>
            </w:r>
          </w:p>
        </w:tc>
      </w:tr>
      <w:tr w:rsidR="00756C04" w:rsidRPr="0062688F" w14:paraId="3936CE60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D2E7F9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BE21AAD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BLN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262F9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D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FDB94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8F25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E</w:t>
            </w:r>
          </w:p>
        </w:tc>
      </w:tr>
      <w:tr w:rsidR="00756C04" w:rsidRPr="0062688F" w14:paraId="2A2C8A03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69804A2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0F66078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Z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DF961D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EAB0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450DB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G1</w:t>
            </w:r>
          </w:p>
        </w:tc>
      </w:tr>
      <w:tr w:rsidR="00756C04" w:rsidRPr="0062688F" w14:paraId="7634F53A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9B76F15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D2D31D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DF2F8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2EF6A7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P3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B94FB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PX3</w:t>
            </w:r>
          </w:p>
        </w:tc>
      </w:tr>
      <w:tr w:rsidR="00756C04" w:rsidRPr="0062688F" w14:paraId="3796888A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68B09DA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A9D7CA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NG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C473E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9F3F3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LMO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48A96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ZGP1</w:t>
            </w:r>
          </w:p>
        </w:tc>
      </w:tr>
      <w:tr w:rsidR="00756C04" w:rsidRPr="0062688F" w14:paraId="49C44F38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2500E69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E9BA54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NPLA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1180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A44A1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BC3ED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N1</w:t>
            </w:r>
          </w:p>
        </w:tc>
      </w:tr>
      <w:tr w:rsidR="00756C04" w:rsidRPr="0062688F" w14:paraId="145F78AF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B1FF442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3EA447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0934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F81D6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949D3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OS1</w:t>
            </w:r>
          </w:p>
        </w:tc>
      </w:tr>
      <w:tr w:rsidR="00756C04" w:rsidRPr="0062688F" w14:paraId="47168227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2DA58C2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FF291C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D8E8B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63C01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CE155D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OCC</w:t>
            </w:r>
          </w:p>
        </w:tc>
      </w:tr>
      <w:tr w:rsidR="00756C04" w:rsidRPr="0062688F" w14:paraId="3039225F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458BE53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2E4462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64B065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FE52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983BC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0B</w:t>
            </w:r>
          </w:p>
        </w:tc>
      </w:tr>
      <w:tr w:rsidR="00756C04" w:rsidRPr="0062688F" w14:paraId="13194DC5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AE8666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0ACAF9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D83214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61265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IPB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FC5A19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756C04" w:rsidRPr="0062688F" w14:paraId="57DB9F29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4CC94C7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88540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0BF9E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F656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AG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18FE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756C04" w:rsidRPr="0062688F" w14:paraId="2F5090F0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F75D1D8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6001F2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B863F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E03FDE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DR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FEFD8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756C04" w:rsidRPr="0062688F" w14:paraId="4FF855A4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40D514E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98F302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37A416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E97E4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5CCA2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5A53B90A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4FA58E9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319E7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80693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413813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1128B7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1339A264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58EE963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4049C4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D599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3D0D9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FF57D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48E84D84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251791F9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447C76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B9EBB3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9402B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9651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15848002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2F2AE3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311ADED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4A16F1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5EFE16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65701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0F77F842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72F7A8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7BA665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AB2A04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78D36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70F51C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3239D2C1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87BC197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EBE6785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960C7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A19EF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1CFB3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2163F432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6F570FF3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A0BD54F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3379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8EB2F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3348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28895026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29BD60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F6E259A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57018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CA18F7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CAA2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6897423C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6D4867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2365F37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EF835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F8470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D8ADF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37D57C48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DD4DFA7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94B3B4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BED668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3441B4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C95BDA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4237460D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40DB7F1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D564D99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BD780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71926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4CA3DE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13EE51A3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5D8748B9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9FDBF8B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AA0547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9916BC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0A0F00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756C04" w:rsidRPr="0062688F" w14:paraId="416A4321" w14:textId="77777777" w:rsidTr="0062688F">
        <w:trPr>
          <w:trHeight w:val="170"/>
        </w:trPr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8BE9D8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62688F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3AD15B0" w14:textId="77777777" w:rsidR="00756C04" w:rsidRPr="0062688F" w:rsidRDefault="00756C04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25C0C7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6162D8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19B60F" w14:textId="77777777" w:rsidR="00756C04" w:rsidRPr="0062688F" w:rsidRDefault="00756C04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</w:tbl>
    <w:p w14:paraId="13F2D7A3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p w14:paraId="66474DF9" w14:textId="77777777" w:rsidR="00DA3A0F" w:rsidRPr="0062688F" w:rsidRDefault="00DA3A0F">
      <w:pPr>
        <w:rPr>
          <w:rFonts w:ascii="Times" w:hAnsi="Times"/>
          <w:sz w:val="15"/>
          <w:szCs w:val="15"/>
        </w:rPr>
      </w:pPr>
    </w:p>
    <w:p w14:paraId="5887276A" w14:textId="77777777" w:rsidR="00DA3A0F" w:rsidRDefault="00DA3A0F">
      <w:pPr>
        <w:rPr>
          <w:rFonts w:ascii="Times" w:hAnsi="Times"/>
          <w:sz w:val="21"/>
          <w:szCs w:val="21"/>
        </w:rPr>
      </w:pPr>
    </w:p>
    <w:p w14:paraId="6BE86DA6" w14:textId="77777777" w:rsidR="00015934" w:rsidRDefault="00015934">
      <w:pPr>
        <w:rPr>
          <w:rFonts w:ascii="Times" w:hAnsi="Times"/>
          <w:sz w:val="21"/>
          <w:szCs w:val="21"/>
        </w:rPr>
      </w:pPr>
    </w:p>
    <w:p w14:paraId="4EC36DBE" w14:textId="77777777" w:rsidR="00015934" w:rsidRDefault="00015934">
      <w:pPr>
        <w:rPr>
          <w:rFonts w:ascii="Times" w:hAnsi="Times"/>
          <w:sz w:val="21"/>
          <w:szCs w:val="21"/>
        </w:rPr>
      </w:pPr>
    </w:p>
    <w:p w14:paraId="3A55F65A" w14:textId="77777777" w:rsidR="00015934" w:rsidRDefault="00015934">
      <w:pPr>
        <w:rPr>
          <w:rFonts w:ascii="Times" w:hAnsi="Times"/>
          <w:sz w:val="21"/>
          <w:szCs w:val="21"/>
        </w:rPr>
      </w:pPr>
    </w:p>
    <w:p w14:paraId="0ED8BCDB" w14:textId="77777777" w:rsidR="00015934" w:rsidRDefault="00015934">
      <w:pPr>
        <w:rPr>
          <w:rFonts w:ascii="Times" w:hAnsi="Times"/>
          <w:sz w:val="21"/>
          <w:szCs w:val="21"/>
        </w:rPr>
      </w:pPr>
    </w:p>
    <w:p w14:paraId="2BD1CF16" w14:textId="77777777" w:rsidR="00015934" w:rsidRDefault="00015934">
      <w:pPr>
        <w:rPr>
          <w:rFonts w:ascii="Times" w:hAnsi="Times"/>
          <w:sz w:val="21"/>
          <w:szCs w:val="21"/>
        </w:rPr>
      </w:pPr>
    </w:p>
    <w:p w14:paraId="2B025B4E" w14:textId="77777777" w:rsidR="00015934" w:rsidRDefault="00015934">
      <w:pPr>
        <w:rPr>
          <w:rFonts w:ascii="Times" w:hAnsi="Times"/>
          <w:sz w:val="21"/>
          <w:szCs w:val="21"/>
        </w:rPr>
      </w:pPr>
    </w:p>
    <w:p w14:paraId="5400052B" w14:textId="77777777" w:rsidR="00DA3A0F" w:rsidRPr="00EF12DE" w:rsidRDefault="00DA3A0F">
      <w:pPr>
        <w:rPr>
          <w:rFonts w:ascii="Times" w:hAnsi="Times"/>
          <w:sz w:val="21"/>
          <w:szCs w:val="21"/>
        </w:rPr>
      </w:pPr>
    </w:p>
    <w:tbl>
      <w:tblPr>
        <w:tblW w:w="9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3504"/>
        <w:gridCol w:w="3016"/>
      </w:tblGrid>
      <w:tr w:rsidR="002F7D4D" w:rsidRPr="00EF12DE" w14:paraId="3AC943B5" w14:textId="77777777" w:rsidTr="002F7D4D">
        <w:trPr>
          <w:trHeight w:val="320"/>
        </w:trPr>
        <w:tc>
          <w:tcPr>
            <w:tcW w:w="9674" w:type="dxa"/>
            <w:gridSpan w:val="3"/>
            <w:shd w:val="clear" w:color="auto" w:fill="BFBFBF" w:themeFill="background1" w:themeFillShade="BF"/>
            <w:noWrap/>
            <w:vAlign w:val="bottom"/>
          </w:tcPr>
          <w:p w14:paraId="5E2E8C4D" w14:textId="3A111F2C" w:rsidR="002F7D4D" w:rsidRPr="00902C69" w:rsidRDefault="006C79EB" w:rsidP="00902C69">
            <w:pPr>
              <w:rPr>
                <w:rFonts w:ascii="Times" w:hAnsi="Times"/>
                <w:b/>
                <w:bCs/>
                <w:sz w:val="21"/>
                <w:szCs w:val="21"/>
                <w:highlight w:val="lightGray"/>
              </w:rPr>
            </w:pPr>
            <w:r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II A. </w:t>
            </w:r>
            <w:r w:rsidR="002F7D4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Comparison </w:t>
            </w:r>
            <w:r w:rsid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etween</w:t>
            </w:r>
            <w:r w:rsidR="002F7D4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CAP </w:t>
            </w:r>
            <w:r w:rsid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nd</w:t>
            </w:r>
            <w:r w:rsidR="002F7D4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HAP </w:t>
            </w:r>
            <w:r w:rsid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urvivor septic patients at day 0 (CAP D0S x HAP D0S)</w:t>
            </w:r>
          </w:p>
        </w:tc>
      </w:tr>
      <w:tr w:rsidR="000B00D1" w:rsidRPr="00EF12DE" w14:paraId="3092936F" w14:textId="77777777" w:rsidTr="002F7D4D">
        <w:trPr>
          <w:trHeight w:val="507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F659EEA" w14:textId="2F262209" w:rsidR="000B00D1" w:rsidRPr="00901982" w:rsidRDefault="000B00D1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901982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38 prote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CAP D0S</w:t>
            </w:r>
            <w:r w:rsidRPr="00901982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88E842B" w14:textId="113E663B" w:rsidR="000B00D1" w:rsidRPr="00EF12DE" w:rsidRDefault="000B00D1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35 prote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HAP D0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0E716DEB" w14:textId="61A989E3" w:rsidR="000B00D1" w:rsidRPr="00EF12DE" w:rsidRDefault="000B00D1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6 common proteins in "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CAP D0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 and "</w:t>
            </w:r>
            <w:r w:rsidR="00902C69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HAP D0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0B00D1" w:rsidRPr="00EF12DE" w14:paraId="5D4D559C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22ED29C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952508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5E78104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0B00D1" w:rsidRPr="00EF12DE" w14:paraId="753CC420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ADA35BC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04C550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B65A37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</w:tr>
      <w:tr w:rsidR="000B00D1" w:rsidRPr="00EF12DE" w14:paraId="0686B122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73CECCC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7551A9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6EABDF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</w:tr>
      <w:tr w:rsidR="000B00D1" w:rsidRPr="00EF12DE" w14:paraId="146DA35B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846174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3F6F16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BLN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397DFB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0B00D1" w:rsidRPr="00EF12DE" w14:paraId="5776B664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D209EEB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77D746F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ZP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2E8C914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0B00D1" w:rsidRPr="00EF12DE" w14:paraId="7B9EAC8E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040080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D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380A50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9479EA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0B00D1" w:rsidRPr="00EF12DE" w14:paraId="3FE40167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14ECAC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6C5420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882E04F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0B00D1" w:rsidRPr="00EF12DE" w14:paraId="178364D4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916A9E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581DD4F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L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214155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</w:tr>
      <w:tr w:rsidR="000B00D1" w:rsidRPr="00EF12DE" w14:paraId="471A480D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6BFD1A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7DB268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6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D61AC4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0B00D1" w:rsidRPr="00EF12DE" w14:paraId="6000716F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64B000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5B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64CD63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NG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CC22B3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0B00D1" w:rsidRPr="00EF12DE" w14:paraId="43ED0674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C0C9FB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MC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B581B0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E10C1F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3</w:t>
            </w:r>
          </w:p>
        </w:tc>
      </w:tr>
      <w:tr w:rsidR="000B00D1" w:rsidRPr="00EF12DE" w14:paraId="45BC9593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71D6A0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RNF21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E7A73B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AB67BE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</w:tr>
      <w:tr w:rsidR="000B00D1" w:rsidRPr="00EF12DE" w14:paraId="7DA2A3F8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EC3130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AA1109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CBDB93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577BD3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0B00D1" w:rsidRPr="00EF12DE" w14:paraId="576ABCF8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3795BC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1C1BBE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CH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053518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2</w:t>
            </w:r>
          </w:p>
        </w:tc>
      </w:tr>
      <w:tr w:rsidR="000B00D1" w:rsidRPr="00EF12DE" w14:paraId="1278607D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4E060A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EE858A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4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29E002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</w:tr>
      <w:tr w:rsidR="000B00D1" w:rsidRPr="00EF12DE" w14:paraId="0A291EDE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F1A551B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LKB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03FC16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B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8EB690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8</w:t>
            </w:r>
          </w:p>
        </w:tc>
      </w:tr>
      <w:tr w:rsidR="000B00D1" w:rsidRPr="00EF12DE" w14:paraId="7805C3A4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691DEA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517626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K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D26793B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0B00D1" w:rsidRPr="00EF12DE" w14:paraId="7673BA95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02F6A7C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SIP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614CCE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6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706443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0B00D1" w:rsidRPr="00EF12DE" w14:paraId="0A9DB46D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0C9E6B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VEP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CA47BE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D32381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0B00D1" w:rsidRPr="00EF12DE" w14:paraId="17F0ACF0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F1F81C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OL6A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6C19FE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D1F619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1</w:t>
            </w:r>
          </w:p>
        </w:tc>
      </w:tr>
      <w:tr w:rsidR="000B00D1" w:rsidRPr="00EF12DE" w14:paraId="5B936BBD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727320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UMA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5B805C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FC249B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N</w:t>
            </w:r>
          </w:p>
        </w:tc>
      </w:tr>
      <w:tr w:rsidR="000B00D1" w:rsidRPr="00EF12DE" w14:paraId="25637BAA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199259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RANK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B43522B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0B4065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</w:tr>
      <w:tr w:rsidR="000B00D1" w:rsidRPr="00EF12DE" w14:paraId="3F5F6FE3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48BF69B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5A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8808DF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6D25DA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0B00D1" w:rsidRPr="00EF12DE" w14:paraId="12BA0D27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B54355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EC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88F880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5622F3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</w:tr>
      <w:tr w:rsidR="000B00D1" w:rsidRPr="00EF12DE" w14:paraId="03FE9C06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6973F2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CC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35F690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CDC88A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E4E116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0B00D1" w:rsidRPr="00EF12DE" w14:paraId="6A8F6A8D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9B4527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7A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5CC999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52D011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0B00D1" w:rsidRPr="00EF12DE" w14:paraId="36B13E0A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AF7A0F4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AN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8E6828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E2AB01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7A29EDE2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8A5D28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0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C89AD0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8BEC8C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3FF6D16B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597E4A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EXIM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F2B7D5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NPLA8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275101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3DA5B722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ACCBCE6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B77CB4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JC1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DBD2E4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51DE188B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96F5C8F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LMS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03E9F2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D6DA19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2CAE4C7F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06066C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7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D540224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5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AE2DFBE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64CB29FF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5B9812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4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89B6C10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R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D8D679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5E32A817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1171372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RCAP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D51E743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A21CFE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761127A7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86750E5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E975988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F525EF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0B00D1" w:rsidRPr="00EF12DE" w14:paraId="1FFA34C9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B2B254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NPE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1421F7D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0BEBA34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0B00D1" w:rsidRPr="00EF12DE" w14:paraId="782A5AEB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CC7B8F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50FD38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B333FFA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0B00D1" w:rsidRPr="00EF12DE" w14:paraId="59FD0A1E" w14:textId="77777777" w:rsidTr="002F7D4D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BEEE861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2F7D4D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1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7558037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624B9E9" w14:textId="77777777" w:rsidR="000B00D1" w:rsidRPr="002F7D4D" w:rsidRDefault="000B00D1" w:rsidP="002F7D4D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</w:tbl>
    <w:p w14:paraId="5B79FF02" w14:textId="77777777" w:rsidR="00540F7E" w:rsidRPr="00EF12DE" w:rsidRDefault="00540F7E">
      <w:pPr>
        <w:rPr>
          <w:rFonts w:ascii="Times" w:hAnsi="Times"/>
          <w:sz w:val="21"/>
          <w:szCs w:val="21"/>
        </w:rPr>
      </w:pPr>
    </w:p>
    <w:p w14:paraId="63F16FD4" w14:textId="77777777" w:rsidR="00A31D2A" w:rsidRPr="00EF12DE" w:rsidRDefault="00A31D2A" w:rsidP="00A31D2A">
      <w:pPr>
        <w:pStyle w:val="PargrafodaLista"/>
        <w:rPr>
          <w:rFonts w:ascii="Times" w:hAnsi="Times"/>
          <w:sz w:val="21"/>
          <w:szCs w:val="21"/>
        </w:rPr>
      </w:pPr>
    </w:p>
    <w:tbl>
      <w:tblPr>
        <w:tblW w:w="9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3504"/>
        <w:gridCol w:w="3016"/>
      </w:tblGrid>
      <w:tr w:rsidR="002F7D4D" w:rsidRPr="002F7D4D" w14:paraId="1610071C" w14:textId="77777777" w:rsidTr="002F7D4D">
        <w:trPr>
          <w:trHeight w:val="320"/>
        </w:trPr>
        <w:tc>
          <w:tcPr>
            <w:tcW w:w="9674" w:type="dxa"/>
            <w:gridSpan w:val="3"/>
            <w:shd w:val="clear" w:color="auto" w:fill="BFBFBF" w:themeFill="background1" w:themeFillShade="BF"/>
            <w:noWrap/>
            <w:vAlign w:val="bottom"/>
          </w:tcPr>
          <w:p w14:paraId="4CCAAB07" w14:textId="0DB3360C" w:rsidR="002F7D4D" w:rsidRPr="00902C69" w:rsidRDefault="00902C69" w:rsidP="00A56B7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II B. 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Comparison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etween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C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nd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H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on-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urvivor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patients at day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0 (CAP D0NS x HAP D0N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)</w:t>
            </w:r>
          </w:p>
        </w:tc>
      </w:tr>
      <w:tr w:rsidR="00A31D2A" w:rsidRPr="00EF12DE" w14:paraId="3435D781" w14:textId="77777777" w:rsidTr="00A31D2A">
        <w:trPr>
          <w:trHeight w:val="32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14B4677" w14:textId="6F2F3FCF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35 proteins 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included exclusively in "CAP 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D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0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FDAF9C8" w14:textId="32090271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42 prote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HAP D0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EAD2A1F" w14:textId="3ABC2D4B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33 common </w:t>
            </w:r>
            <w:proofErr w:type="spellStart"/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proteinss</w:t>
            </w:r>
            <w:proofErr w:type="spellEnd"/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 xml:space="preserve"> in "C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AP D0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 and "H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AP D0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A31D2A" w:rsidRPr="00EF12DE" w14:paraId="3F03F64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0994D74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43D099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4A5FDB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A31D2A" w:rsidRPr="00EF12DE" w14:paraId="5B518B5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60AF71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DB671F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B3F028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</w:tr>
      <w:tr w:rsidR="00A31D2A" w:rsidRPr="00EF12DE" w14:paraId="4BEDF83B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25AE084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364215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35FC3F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</w:tr>
      <w:tr w:rsidR="00A31D2A" w:rsidRPr="00EF12DE" w14:paraId="2DA3262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358C1E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R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F14A0C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568B98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A31D2A" w:rsidRPr="00EF12DE" w14:paraId="29F5EF0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6FC388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5127FD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1C0512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A31D2A" w:rsidRPr="00EF12DE" w14:paraId="67E3012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AE0B42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96CA56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812E4D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A31D2A" w:rsidRPr="00EF12DE" w14:paraId="1971761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AB0DDB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QSOX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E374C9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A8207C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A31D2A" w:rsidRPr="00EF12DE" w14:paraId="57F3AD6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0CB7864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8D664B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3E3099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A31D2A" w:rsidRPr="00EF12DE" w14:paraId="2E6726F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A5080E4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D6D8C4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EAC989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A31D2A" w:rsidRPr="00EF12DE" w14:paraId="626B7CB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64F5F9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5B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E143AF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L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92603C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B</w:t>
            </w:r>
          </w:p>
        </w:tc>
      </w:tr>
      <w:tr w:rsidR="00A31D2A" w:rsidRPr="00EF12DE" w14:paraId="247A7C9A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09BBA9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1R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1520B5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38A1CA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</w:tr>
      <w:tr w:rsidR="00A31D2A" w:rsidRPr="00EF12DE" w14:paraId="38C751D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A0AF2E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G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114F19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B8502B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A31D2A" w:rsidRPr="00EF12DE" w14:paraId="2BC98CF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19CB4D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OS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3D2C4B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CH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7D0AEA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</w:tr>
      <w:tr w:rsidR="00A31D2A" w:rsidRPr="00EF12DE" w14:paraId="7825CEF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E31DE6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YSF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A2F281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E218CD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</w:tr>
      <w:tr w:rsidR="00A31D2A" w:rsidRPr="00EF12DE" w14:paraId="287BBA4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D814A3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4092F9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P350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F74A21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D</w:t>
            </w:r>
          </w:p>
        </w:tc>
      </w:tr>
      <w:tr w:rsidR="00A31D2A" w:rsidRPr="00EF12DE" w14:paraId="71FAFCA7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DA51E4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BF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287CC1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LMO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EAD1B3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</w:tr>
      <w:tr w:rsidR="00A31D2A" w:rsidRPr="00EF12DE" w14:paraId="0AB48E2A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4BB786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FM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707947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4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8D83D4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</w:tr>
      <w:tr w:rsidR="00A31D2A" w:rsidRPr="00EF12DE" w14:paraId="7BB2192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BBE96E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9B01E3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K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4841F5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8</w:t>
            </w:r>
          </w:p>
        </w:tc>
      </w:tr>
      <w:tr w:rsidR="00A31D2A" w:rsidRPr="00EF12DE" w14:paraId="5B41DB8B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A7BC5E1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SIP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9634B5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14E132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A31D2A" w:rsidRPr="00EF12DE" w14:paraId="57E9673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89040A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VEP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10C583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1A1669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A31D2A" w:rsidRPr="00EF12DE" w14:paraId="6864781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029002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HROOM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FF76582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0FDEC71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ST</w:t>
            </w:r>
          </w:p>
        </w:tc>
      </w:tr>
      <w:tr w:rsidR="00A31D2A" w:rsidRPr="00EF12DE" w14:paraId="4CF26C8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15F669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OL6A3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3F07C9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BE8618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A31D2A" w:rsidRPr="00EF12DE" w14:paraId="0952E5C7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B3B6ED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lastRenderedPageBreak/>
              <w:t>NUMA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216D24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LNB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08D571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A1</w:t>
            </w:r>
          </w:p>
        </w:tc>
      </w:tr>
      <w:tr w:rsidR="00A31D2A" w:rsidRPr="00EF12DE" w14:paraId="3DDC5EC2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C45B44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RANK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9229982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F67D82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</w:tr>
      <w:tr w:rsidR="00A31D2A" w:rsidRPr="00EF12DE" w14:paraId="6189AC1A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A2C055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5D6357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YZ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5CE2C6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A31D2A" w:rsidRPr="00EF12DE" w14:paraId="711FB14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99C4EF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CC2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C8F2F2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1C11C78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</w:tr>
      <w:tr w:rsidR="00A31D2A" w:rsidRPr="00EF12DE" w14:paraId="4BAE5272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7E1A01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AN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5C7EA1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16BB291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2</w:t>
            </w:r>
          </w:p>
        </w:tc>
      </w:tr>
      <w:tr w:rsidR="00A31D2A" w:rsidRPr="00EF12DE" w14:paraId="5DA88CD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99DBD4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0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373FD4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03C95402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</w:tr>
      <w:tr w:rsidR="00A31D2A" w:rsidRPr="00EF12DE" w14:paraId="5ED9E8A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62F21B1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EXIM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92C4F2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CDC88A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3E477E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A31D2A" w:rsidRPr="00EF12DE" w14:paraId="3F01DB3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8BF7741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44EECF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2E6100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NT</w:t>
            </w:r>
          </w:p>
        </w:tc>
      </w:tr>
      <w:tr w:rsidR="00A31D2A" w:rsidRPr="00EF12DE" w14:paraId="2B798C4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544DFA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LMS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E449C0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9227F4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IPBL</w:t>
            </w:r>
          </w:p>
        </w:tc>
      </w:tr>
      <w:tr w:rsidR="00A31D2A" w:rsidRPr="00EF12DE" w14:paraId="189FAC7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1065BB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7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BF8C3D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1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17CB7B0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A31D2A" w:rsidRPr="00EF12DE" w14:paraId="41159434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0A7F652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BF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6A17E4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7C7574F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</w:tr>
      <w:tr w:rsidR="00A31D2A" w:rsidRPr="00EF12DE" w14:paraId="0CF079D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3E3729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RCAP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7B10E8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E87706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24EC0C4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07ECCB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DN1</w:t>
            </w: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B80C813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68845D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3B03DF4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E9FE6B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763F6E5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AG1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10369E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3ED3B3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E98638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72F249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5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469C441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32CC37F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F0669E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41A901F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DR87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A17EC2C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2A272FDA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F8AD7DD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C8825C7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JC1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3E1E441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216A434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C637D96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FD5B098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5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53E48D89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25B7397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9A613C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3520F5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CF2L2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6E24519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0117FA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96E180A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F9CE33E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3016" w:type="dxa"/>
            <w:shd w:val="clear" w:color="auto" w:fill="auto"/>
            <w:noWrap/>
            <w:vAlign w:val="bottom"/>
            <w:hideMark/>
          </w:tcPr>
          <w:p w14:paraId="20C6A76B" w14:textId="77777777" w:rsidR="00A31D2A" w:rsidRPr="00D117F7" w:rsidRDefault="00A31D2A" w:rsidP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</w:tbl>
    <w:p w14:paraId="00DDD603" w14:textId="77777777" w:rsidR="00A31D2A" w:rsidRPr="00EF12DE" w:rsidRDefault="00A31D2A" w:rsidP="00A31D2A">
      <w:pPr>
        <w:rPr>
          <w:rFonts w:ascii="Times" w:hAnsi="Times"/>
          <w:sz w:val="21"/>
          <w:szCs w:val="21"/>
        </w:rPr>
      </w:pPr>
    </w:p>
    <w:p w14:paraId="24DFBC6A" w14:textId="156A3421" w:rsidR="00A31D2A" w:rsidRPr="00EF12DE" w:rsidRDefault="00A31D2A" w:rsidP="002F7D4D">
      <w:pPr>
        <w:pStyle w:val="PargrafodaLista"/>
        <w:rPr>
          <w:rFonts w:ascii="Times" w:hAnsi="Times"/>
          <w:sz w:val="21"/>
          <w:szCs w:val="21"/>
        </w:rPr>
      </w:pPr>
    </w:p>
    <w:tbl>
      <w:tblPr>
        <w:tblW w:w="9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3543"/>
        <w:gridCol w:w="2977"/>
      </w:tblGrid>
      <w:tr w:rsidR="002F7D4D" w:rsidRPr="002F7D4D" w14:paraId="6DC9EA78" w14:textId="77777777" w:rsidTr="002F7D4D">
        <w:trPr>
          <w:trHeight w:val="320"/>
        </w:trPr>
        <w:tc>
          <w:tcPr>
            <w:tcW w:w="9674" w:type="dxa"/>
            <w:gridSpan w:val="3"/>
            <w:shd w:val="clear" w:color="auto" w:fill="BFBFBF" w:themeFill="background1" w:themeFillShade="BF"/>
            <w:noWrap/>
            <w:vAlign w:val="bottom"/>
          </w:tcPr>
          <w:p w14:paraId="7F6200E9" w14:textId="00D964CD" w:rsidR="002F7D4D" w:rsidRPr="00902C69" w:rsidRDefault="00902C69" w:rsidP="00A56B7D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II C. 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Comparison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etween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C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nd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H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survivor septic patients at day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(CAP D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 x HAP D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)</w:t>
            </w:r>
          </w:p>
        </w:tc>
      </w:tr>
      <w:tr w:rsidR="00A31D2A" w:rsidRPr="00EF12DE" w14:paraId="0201E8FF" w14:textId="77777777" w:rsidTr="00A31D2A">
        <w:trPr>
          <w:trHeight w:val="32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4872202" w14:textId="1011F081" w:rsidR="00A31D2A" w:rsidRPr="00EF12DE" w:rsidRDefault="00A31D2A" w:rsidP="00A56B7D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57 prot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eins included exclusively in "CAP D7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F307792" w14:textId="215398D0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38 prote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HAP D7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681BDE" w14:textId="00837DAB" w:rsidR="00A31D2A" w:rsidRPr="00EF12DE" w:rsidRDefault="00A56B7D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2 common proteins in "CAP D7S" and "HAP D7S</w:t>
            </w:r>
            <w:r w:rsidR="00A31D2A"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A31D2A" w:rsidRPr="00EF12DE" w14:paraId="26547AE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E542DD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6F7B9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E4D1E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A31D2A" w:rsidRPr="00EF12DE" w14:paraId="21F3F87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1FBEBC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90EE7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17FA8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A31D2A" w:rsidRPr="00EF12DE" w14:paraId="17A7436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78F059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D6DD2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EE225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A31D2A" w:rsidRPr="00EF12DE" w14:paraId="520FF86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6D1DFA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C7DA83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AC0A3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A31D2A" w:rsidRPr="00EF12DE" w14:paraId="5A6425C4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9BA6CC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FEAE4F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VT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5E515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A31D2A" w:rsidRPr="00EF12DE" w14:paraId="0EC1FD4D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F09A6E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0547F1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9CCF1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A31D2A" w:rsidRPr="00EF12DE" w14:paraId="4922268A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31F392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LU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FE17B1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B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3D0CD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A31D2A" w:rsidRPr="00EF12DE" w14:paraId="6A2AB09D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E2D49D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X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A76581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1DE01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B</w:t>
            </w:r>
          </w:p>
        </w:tc>
      </w:tr>
      <w:tr w:rsidR="00A31D2A" w:rsidRPr="00EF12DE" w14:paraId="4EC4BB4B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2C6643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FFF11A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56248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A31D2A" w:rsidRPr="00EF12DE" w14:paraId="2FDB5C1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C51FB1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019BEA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6B4C44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</w:tr>
      <w:tr w:rsidR="00A31D2A" w:rsidRPr="00EF12DE" w14:paraId="4BF16E6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D68DF4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B4BA45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L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EC010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D</w:t>
            </w:r>
          </w:p>
        </w:tc>
      </w:tr>
      <w:tr w:rsidR="00A31D2A" w:rsidRPr="00EF12DE" w14:paraId="73EDF1C5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825F44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3196033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8C498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A31D2A" w:rsidRPr="00EF12DE" w14:paraId="08BA1BE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A610D1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QSOX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3F6B2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FE2AB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A31D2A" w:rsidRPr="00EF12DE" w14:paraId="4A9EEC9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6CE44B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22DFBD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2424A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A31D2A" w:rsidRPr="00EF12DE" w14:paraId="43210DB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DE63E9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4FCA88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DA5CA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</w:tr>
      <w:tr w:rsidR="00A31D2A" w:rsidRPr="00EF12DE" w14:paraId="230B139D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618154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4F4F89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B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F0C03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A1</w:t>
            </w:r>
          </w:p>
        </w:tc>
      </w:tr>
      <w:tr w:rsidR="00A31D2A" w:rsidRPr="00EF12DE" w14:paraId="55A6377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AFC3DC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RM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9DA1F8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F7849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</w:tr>
      <w:tr w:rsidR="00A31D2A" w:rsidRPr="00EF12DE" w14:paraId="548AE57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4AAF3C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57C6F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DP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78636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A31D2A" w:rsidRPr="00EF12DE" w14:paraId="35B21AF5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F92387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5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78DCB9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C8DC23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</w:tr>
      <w:tr w:rsidR="00A31D2A" w:rsidRPr="00EF12DE" w14:paraId="03B3545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CC106B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HR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42C636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RAS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EEC2C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A31D2A" w:rsidRPr="00EF12DE" w14:paraId="38D5312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1B8483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B7CE1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6AD75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A31D2A" w:rsidRPr="00EF12DE" w14:paraId="019A4912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5CA7BC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3FA80D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C2E91C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</w:tr>
      <w:tr w:rsidR="00A31D2A" w:rsidRPr="00EF12DE" w14:paraId="54AF48D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6F1F49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P29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B41B99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LNB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79048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DC6B0B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389665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NTR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92837C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F19AA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5083774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A76313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CS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34B425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3C7C8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4650C184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E84C0C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RNF21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5E388A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FE2EA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129062A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31CC0A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118203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GFA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97908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57345C22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824C7A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CT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60C339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TTNBP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245DE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5A7F8A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EBF7B0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VEP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2DFFDA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13EE4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1C715D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7F9D0C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CAC35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EB5068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C8A6E75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D9CF16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E5EDA3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DA4B5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00EDA83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5BC243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F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C553A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26FE1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14C03E8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85A4DB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CP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64779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JC1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4CC8C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4DE936A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E2AD97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OL6A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CE68F9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1E6A8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991859D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6E353E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CDC88C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A16A29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67E38E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5F38DAF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EBFDFB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F6E0F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HNAK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219AB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8A0381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334EB9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N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03F63C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UC1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E404F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8FAB12E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595F1C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M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469242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9CC33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107D1152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46C307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CC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58D122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FFDA3AE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70DA61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90E38B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PTF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1A30B6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F9C52B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3F5FF25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1A88A6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7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9D376E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08546B3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75B294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F49F82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0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3C27FA2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A746FC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0DCD1BC1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F4B930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EXIM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1549EFB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663CD71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5B1D9F05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0AE7B5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IPB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0BE128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DA2DD8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5F48ADCB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A6A5DB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99A8E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F11F41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4BE028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24032E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3ED2F1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356704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6103578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874F66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1D87B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EC373F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594827B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6DFFE4F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BF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A2BDBA3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95EC3B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2606C446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D5E638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RCA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91C15E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80B75A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229E964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CA47D5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lastRenderedPageBreak/>
              <w:t>MYO9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68FFC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29E763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72718BD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8F92A45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9D75D2D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1E6575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442F3FC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1ECDF54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RPM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407D1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0BEAFE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A0F131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796B8A0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ENP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C35C72A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266575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A88FB6F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F5D4907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OD1L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C7774C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386BB6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22597D60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422B4C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DN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7D2B61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F5E4DC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2A70A403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E2BA138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1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AD4B6E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79F31E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E7BB709" w14:textId="77777777" w:rsidTr="00D117F7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E50BFF6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D117F7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E11509" w14:textId="77777777" w:rsidR="00A31D2A" w:rsidRPr="00D117F7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F0DDD9" w14:textId="77777777" w:rsidR="00A31D2A" w:rsidRPr="00D117F7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</w:tbl>
    <w:p w14:paraId="2B50798C" w14:textId="77777777" w:rsidR="00A31D2A" w:rsidRPr="00EF12DE" w:rsidRDefault="00A31D2A" w:rsidP="00A31D2A">
      <w:pPr>
        <w:rPr>
          <w:rFonts w:ascii="Times" w:hAnsi="Times"/>
          <w:sz w:val="21"/>
          <w:szCs w:val="21"/>
        </w:rPr>
      </w:pPr>
    </w:p>
    <w:p w14:paraId="1120A6E8" w14:textId="3AB00A3B" w:rsidR="00A31D2A" w:rsidRPr="00EF12DE" w:rsidRDefault="00A31D2A" w:rsidP="002F7D4D">
      <w:pPr>
        <w:pStyle w:val="PargrafodaLista"/>
        <w:rPr>
          <w:rFonts w:ascii="Times" w:hAnsi="Times"/>
          <w:sz w:val="21"/>
          <w:szCs w:val="21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4"/>
        <w:gridCol w:w="3543"/>
        <w:gridCol w:w="2937"/>
      </w:tblGrid>
      <w:tr w:rsidR="002F7D4D" w:rsidRPr="002F7D4D" w14:paraId="4F755064" w14:textId="77777777" w:rsidTr="002F7D4D">
        <w:trPr>
          <w:trHeight w:val="320"/>
        </w:trPr>
        <w:tc>
          <w:tcPr>
            <w:tcW w:w="9634" w:type="dxa"/>
            <w:gridSpan w:val="3"/>
            <w:shd w:val="clear" w:color="auto" w:fill="BFBFBF" w:themeFill="background1" w:themeFillShade="BF"/>
            <w:noWrap/>
            <w:vAlign w:val="bottom"/>
          </w:tcPr>
          <w:p w14:paraId="5F54B374" w14:textId="39093D09" w:rsidR="002F7D4D" w:rsidRPr="00902C69" w:rsidRDefault="00902C69" w:rsidP="00A56B7D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II D. 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Comparison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between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C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and</w:t>
            </w:r>
            <w:r w:rsidR="00A56B7D" w:rsidRPr="00902C6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HAP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non-survivor patients at day 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7 (CAP D7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S x HAP D7</w:t>
            </w:r>
            <w:r w:rsidR="00A56B7D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NS)</w:t>
            </w:r>
          </w:p>
        </w:tc>
      </w:tr>
      <w:tr w:rsidR="00A31D2A" w:rsidRPr="00EF12DE" w14:paraId="5E0F4D2E" w14:textId="77777777" w:rsidTr="00A31D2A">
        <w:trPr>
          <w:trHeight w:val="32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2990FD6" w14:textId="25ED88AD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48 prote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CAP D7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5014661" w14:textId="544FC137" w:rsidR="00A31D2A" w:rsidRPr="00EF12DE" w:rsidRDefault="00A31D2A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36 prote</w:t>
            </w:r>
            <w:r w:rsidR="00A56B7D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ins included exclusively in "HAP D7NS</w:t>
            </w:r>
            <w:r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CF5D593" w14:textId="1165AE78" w:rsidR="00A31D2A" w:rsidRPr="00EF12DE" w:rsidRDefault="00A56B7D" w:rsidP="00A31D2A">
            <w:pPr>
              <w:jc w:val="center"/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</w:pPr>
            <w:r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27 common proteins in "CAP D7NS" and "HAP D7NS</w:t>
            </w:r>
            <w:r w:rsidR="00A31D2A" w:rsidRPr="00EF12DE">
              <w:rPr>
                <w:rFonts w:ascii="Times" w:eastAsia="Times New Roman" w:hAnsi="Times" w:cs="Times New Roman"/>
                <w:color w:val="000000"/>
                <w:sz w:val="21"/>
                <w:szCs w:val="21"/>
              </w:rPr>
              <w:t>":</w:t>
            </w:r>
          </w:p>
        </w:tc>
      </w:tr>
      <w:tr w:rsidR="00A31D2A" w:rsidRPr="00EF12DE" w14:paraId="0CEB295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C10C35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21B99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AD9B46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A</w:t>
            </w:r>
          </w:p>
        </w:tc>
      </w:tr>
      <w:tr w:rsidR="00A31D2A" w:rsidRPr="00EF12DE" w14:paraId="749ECAD6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49DB89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1BE2A8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PN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771679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1</w:t>
            </w:r>
          </w:p>
        </w:tc>
      </w:tr>
      <w:tr w:rsidR="00A31D2A" w:rsidRPr="00EF12DE" w14:paraId="1C0802F4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AD8778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D6ED674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RT76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025FA8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2</w:t>
            </w:r>
          </w:p>
        </w:tc>
      </w:tr>
      <w:tr w:rsidR="00A31D2A" w:rsidRPr="00EF12DE" w14:paraId="52816A9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A66072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72E66E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A2F454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3</w:t>
            </w:r>
          </w:p>
        </w:tc>
      </w:tr>
      <w:tr w:rsidR="00A31D2A" w:rsidRPr="00EF12DE" w14:paraId="7D88467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9E30CB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1BG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66C2EA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F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F46E33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A4</w:t>
            </w:r>
          </w:p>
        </w:tc>
      </w:tr>
      <w:tr w:rsidR="00A31D2A" w:rsidRPr="00EF12DE" w14:paraId="7DEDAD62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00442F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D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E8A8BD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TEE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423D6A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</w:t>
            </w:r>
          </w:p>
        </w:tc>
      </w:tr>
      <w:tr w:rsidR="00A31D2A" w:rsidRPr="00EF12DE" w14:paraId="6156C38D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221931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HR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13E6C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F89B7A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VTN</w:t>
            </w:r>
          </w:p>
        </w:tc>
      </w:tr>
      <w:tr w:rsidR="00A31D2A" w:rsidRPr="00EF12DE" w14:paraId="20D981CA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898E23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B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C2C658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LCH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4E40A3D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G1</w:t>
            </w:r>
          </w:p>
        </w:tc>
      </w:tr>
      <w:tr w:rsidR="00A31D2A" w:rsidRPr="00EF12DE" w14:paraId="3B2717A1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354D55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CHA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890B7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AA4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C8AFD6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GG</w:t>
            </w:r>
          </w:p>
        </w:tc>
      </w:tr>
      <w:tr w:rsidR="00A31D2A" w:rsidRPr="00EF12DE" w14:paraId="07B890B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5C2477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93C811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B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1320A0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PR</w:t>
            </w:r>
          </w:p>
        </w:tc>
      </w:tr>
      <w:tr w:rsidR="00A31D2A" w:rsidRPr="00EF12DE" w14:paraId="0AE2228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E952103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O5B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A204A14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3C6C0E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2</w:t>
            </w:r>
          </w:p>
        </w:tc>
      </w:tr>
      <w:tr w:rsidR="00A31D2A" w:rsidRPr="00EF12DE" w14:paraId="2BDB20C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0533DA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L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711AB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ZGP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21BB42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P</w:t>
            </w:r>
          </w:p>
        </w:tc>
      </w:tr>
      <w:tr w:rsidR="00A31D2A" w:rsidRPr="00EF12DE" w14:paraId="431189A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08609D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HR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34BE93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N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F7FC0BA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ON1</w:t>
            </w:r>
          </w:p>
        </w:tc>
      </w:tr>
      <w:tr w:rsidR="00A31D2A" w:rsidRPr="00EF12DE" w14:paraId="3A042A85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2DB523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EDF3C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OS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DAEE7E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SN</w:t>
            </w:r>
          </w:p>
        </w:tc>
      </w:tr>
      <w:tr w:rsidR="00A31D2A" w:rsidRPr="00EF12DE" w14:paraId="3E9B0913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CDFFC5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F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7E18A0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277F26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POC1</w:t>
            </w:r>
          </w:p>
        </w:tc>
      </w:tr>
      <w:tr w:rsidR="00A31D2A" w:rsidRPr="00EF12DE" w14:paraId="542F10D6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CB7E57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B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5EAA54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AAM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65D269B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8A</w:t>
            </w:r>
          </w:p>
        </w:tc>
      </w:tr>
      <w:tr w:rsidR="00A31D2A" w:rsidRPr="00EF12DE" w14:paraId="7C8A50D3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CA5BCC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NTR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D4812B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YCO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103741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BSCN</w:t>
            </w:r>
          </w:p>
        </w:tc>
      </w:tr>
      <w:tr w:rsidR="00A31D2A" w:rsidRPr="00EF12DE" w14:paraId="5DE2E4EE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14BBC1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A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17CADE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LNB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727688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A3</w:t>
            </w:r>
          </w:p>
        </w:tc>
      </w:tr>
      <w:tr w:rsidR="00A31D2A" w:rsidRPr="00EF12DE" w14:paraId="20ED418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475540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F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4257B0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CED269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5</w:t>
            </w:r>
          </w:p>
        </w:tc>
      </w:tr>
      <w:tr w:rsidR="00A31D2A" w:rsidRPr="00EF12DE" w14:paraId="12D2AE1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8F86C8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AMC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685A9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ROCC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7696EF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D1</w:t>
            </w:r>
          </w:p>
        </w:tc>
      </w:tr>
      <w:tr w:rsidR="00A31D2A" w:rsidRPr="00EF12DE" w14:paraId="4AAE2265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376E1A6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NAH1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5F6A32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RRC7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1DEC81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ERPING1</w:t>
            </w:r>
          </w:p>
        </w:tc>
      </w:tr>
      <w:tr w:rsidR="00A31D2A" w:rsidRPr="00EF12DE" w14:paraId="4D763054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56A5DF4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IBF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CA3044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P8A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4E7D8D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LTF</w:t>
            </w:r>
          </w:p>
        </w:tc>
      </w:tr>
      <w:tr w:rsidR="00A31D2A" w:rsidRPr="00EF12DE" w14:paraId="7F6D1DF2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A28F54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LKB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055D0A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7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7324AD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BA1</w:t>
            </w:r>
          </w:p>
        </w:tc>
      </w:tr>
      <w:tr w:rsidR="00A31D2A" w:rsidRPr="00EF12DE" w14:paraId="77A8F332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822CDF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CT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A43684D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GFAC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7050BF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DMXL2</w:t>
            </w:r>
          </w:p>
        </w:tc>
      </w:tr>
      <w:tr w:rsidR="00A31D2A" w:rsidRPr="00EF12DE" w14:paraId="1EED317B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786B7A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VEP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640707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TTNBP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12837B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MT2C</w:t>
            </w:r>
          </w:p>
        </w:tc>
      </w:tr>
      <w:tr w:rsidR="00A31D2A" w:rsidRPr="00EF12DE" w14:paraId="50F371ED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C900DA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OLGA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68B4E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0B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4F1F29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SPM</w:t>
            </w:r>
          </w:p>
        </w:tc>
      </w:tr>
      <w:tr w:rsidR="00A31D2A" w:rsidRPr="00EF12DE" w14:paraId="47F85E79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666755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OL6A3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3B0D8E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PM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27D321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EVPL</w:t>
            </w:r>
          </w:p>
        </w:tc>
      </w:tr>
      <w:tr w:rsidR="00A31D2A" w:rsidRPr="00EF12DE" w14:paraId="4826379B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E4D1D0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UM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F5E691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3F1390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1CC6BCD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D3022A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YNE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AD54DA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K3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69D0B6F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578CB53B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A50867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13A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E42775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NT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6E919BA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67DA6570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C118F4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PCM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B2270D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4591078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4B549063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07257A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CDC88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994C9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5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D1C8CDA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1422773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634164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CC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747ACB6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1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3B992D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31C9CA21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1F06A94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PTF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F3576B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CF2L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118719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40F54176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55C108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ZFHX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7F3024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HNAK2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20AA5114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15B33EDE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BDD1380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AN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B41E1D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FAT3</w:t>
            </w: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982458E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</w:tr>
      <w:tr w:rsidR="00A31D2A" w:rsidRPr="00EF12DE" w14:paraId="7CA24C3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187F7BE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EXIM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DC0272D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FABCB46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0B193C0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952C9B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IPB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10AB4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2876EC7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4633D39C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077DDCDC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YH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8E8891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3119CF56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793840DF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4D49EF7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KIF2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873D83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F3A4364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385CA804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E1D9A6D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PTBN4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0BA4BB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5F6CE7F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5A78E64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5A67F0A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BF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F647773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7C47684A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1C271D0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B27145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SRCAP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543888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AD9448A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07A2009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2391668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C17A38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51E98BB8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7003D984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CFD662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TRPM2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04533C5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9DFF698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761780F7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5EBC94E9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OD1L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3A9A782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E8BD92E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66D09006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7EBB79F7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LYS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942EAD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173852E3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  <w:tr w:rsidR="00A31D2A" w:rsidRPr="00EF12DE" w14:paraId="219484D3" w14:textId="77777777" w:rsidTr="00883FA3">
        <w:trPr>
          <w:trHeight w:val="170"/>
        </w:trPr>
        <w:tc>
          <w:tcPr>
            <w:tcW w:w="3154" w:type="dxa"/>
            <w:shd w:val="clear" w:color="auto" w:fill="auto"/>
            <w:noWrap/>
            <w:vAlign w:val="bottom"/>
            <w:hideMark/>
          </w:tcPr>
          <w:p w14:paraId="6A3233E8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883FA3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DN1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2FE438B" w14:textId="77777777" w:rsidR="00A31D2A" w:rsidRPr="00883FA3" w:rsidRDefault="00A31D2A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</w:p>
        </w:tc>
        <w:tc>
          <w:tcPr>
            <w:tcW w:w="2937" w:type="dxa"/>
            <w:shd w:val="clear" w:color="auto" w:fill="auto"/>
            <w:noWrap/>
            <w:vAlign w:val="bottom"/>
            <w:hideMark/>
          </w:tcPr>
          <w:p w14:paraId="0F71F36E" w14:textId="77777777" w:rsidR="00A31D2A" w:rsidRPr="00883FA3" w:rsidRDefault="00A31D2A">
            <w:pPr>
              <w:rPr>
                <w:rFonts w:ascii="Times" w:eastAsia="Times New Roman" w:hAnsi="Times" w:cs="Times New Roman"/>
                <w:sz w:val="15"/>
                <w:szCs w:val="15"/>
              </w:rPr>
            </w:pPr>
          </w:p>
        </w:tc>
      </w:tr>
    </w:tbl>
    <w:p w14:paraId="07D9DB37" w14:textId="70AC77A9" w:rsidR="00A31D2A" w:rsidRPr="00EF12DE" w:rsidRDefault="00A31D2A" w:rsidP="00A31D2A">
      <w:pPr>
        <w:pStyle w:val="PargrafodaLista"/>
        <w:rPr>
          <w:rFonts w:ascii="Times" w:hAnsi="Times"/>
          <w:sz w:val="21"/>
          <w:szCs w:val="21"/>
        </w:rPr>
      </w:pPr>
    </w:p>
    <w:p w14:paraId="7A5C9A64" w14:textId="6F34BEEF" w:rsidR="00540F7E" w:rsidRDefault="00540F7E" w:rsidP="002F7D4D">
      <w:pPr>
        <w:pStyle w:val="PargrafodaLista"/>
        <w:rPr>
          <w:rFonts w:ascii="Times" w:hAnsi="Times"/>
          <w:sz w:val="21"/>
          <w:szCs w:val="21"/>
        </w:rPr>
      </w:pPr>
    </w:p>
    <w:p w14:paraId="35F42FE8" w14:textId="77777777" w:rsidR="00883FA3" w:rsidRPr="00EF12DE" w:rsidRDefault="00883FA3" w:rsidP="002F7D4D">
      <w:pPr>
        <w:pStyle w:val="PargrafodaLista"/>
        <w:rPr>
          <w:rFonts w:ascii="Times" w:hAnsi="Times"/>
          <w:sz w:val="21"/>
          <w:szCs w:val="21"/>
        </w:rPr>
      </w:pPr>
    </w:p>
    <w:p w14:paraId="0C8DEED5" w14:textId="4FFFC71A" w:rsidR="002F3F5D" w:rsidRPr="00EF12DE" w:rsidRDefault="002F3F5D" w:rsidP="00883FA3">
      <w:pPr>
        <w:rPr>
          <w:rFonts w:ascii="Times" w:hAnsi="Times"/>
          <w:sz w:val="21"/>
          <w:szCs w:val="21"/>
        </w:rPr>
      </w:pPr>
    </w:p>
    <w:p w14:paraId="11F03397" w14:textId="1FE01DE5" w:rsidR="002E1C01" w:rsidRPr="00EF12DE" w:rsidRDefault="002E1C01" w:rsidP="002F7D4D">
      <w:pPr>
        <w:pStyle w:val="PargrafodaLista"/>
        <w:rPr>
          <w:rFonts w:ascii="Times" w:hAnsi="Times"/>
          <w:sz w:val="21"/>
          <w:szCs w:val="21"/>
        </w:rPr>
      </w:pPr>
    </w:p>
    <w:p w14:paraId="11ADB661" w14:textId="77777777" w:rsidR="002E1C01" w:rsidRPr="00EF12DE" w:rsidRDefault="002E1C01" w:rsidP="002E1C01">
      <w:pPr>
        <w:rPr>
          <w:rFonts w:ascii="Times" w:hAnsi="Times"/>
          <w:sz w:val="21"/>
          <w:szCs w:val="21"/>
        </w:rPr>
      </w:pPr>
    </w:p>
    <w:p w14:paraId="4C663290" w14:textId="2F5CFE0D" w:rsidR="002E1C01" w:rsidRPr="00EF12DE" w:rsidRDefault="002E1C01" w:rsidP="002F7D4D">
      <w:pPr>
        <w:pStyle w:val="PargrafodaLista"/>
        <w:rPr>
          <w:rFonts w:ascii="Times" w:hAnsi="Times"/>
          <w:sz w:val="21"/>
          <w:szCs w:val="21"/>
        </w:rPr>
      </w:pPr>
    </w:p>
    <w:p w14:paraId="13C6AA3A" w14:textId="77777777" w:rsidR="002E1C01" w:rsidRPr="00EF12DE" w:rsidRDefault="002E1C01" w:rsidP="002E1C01">
      <w:pPr>
        <w:pStyle w:val="PargrafodaLista"/>
        <w:rPr>
          <w:rFonts w:ascii="Times" w:hAnsi="Times"/>
          <w:sz w:val="21"/>
          <w:szCs w:val="21"/>
        </w:rPr>
      </w:pPr>
    </w:p>
    <w:sectPr w:rsidR="002E1C01" w:rsidRPr="00EF12DE" w:rsidSect="00352E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E4466"/>
    <w:multiLevelType w:val="hybridMultilevel"/>
    <w:tmpl w:val="CB6EB3C4"/>
    <w:lvl w:ilvl="0" w:tplc="A3BA9612">
      <w:start w:val="3"/>
      <w:numFmt w:val="upperLetter"/>
      <w:lvlText w:val="%1."/>
      <w:lvlJc w:val="left"/>
      <w:pPr>
        <w:ind w:left="1440" w:hanging="360"/>
      </w:pPr>
      <w:rPr>
        <w:rFonts w:eastAsia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953959"/>
    <w:multiLevelType w:val="hybridMultilevel"/>
    <w:tmpl w:val="C4D0E99C"/>
    <w:lvl w:ilvl="0" w:tplc="56768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406D8"/>
    <w:multiLevelType w:val="hybridMultilevel"/>
    <w:tmpl w:val="B1524346"/>
    <w:lvl w:ilvl="0" w:tplc="A4B89A3E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1467676"/>
    <w:multiLevelType w:val="hybridMultilevel"/>
    <w:tmpl w:val="C4D0E99C"/>
    <w:lvl w:ilvl="0" w:tplc="56768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645E0"/>
    <w:multiLevelType w:val="hybridMultilevel"/>
    <w:tmpl w:val="C4D0E99C"/>
    <w:lvl w:ilvl="0" w:tplc="56768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893C51"/>
    <w:multiLevelType w:val="hybridMultilevel"/>
    <w:tmpl w:val="C4D0E99C"/>
    <w:lvl w:ilvl="0" w:tplc="567680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57207"/>
    <w:multiLevelType w:val="hybridMultilevel"/>
    <w:tmpl w:val="7C069088"/>
    <w:lvl w:ilvl="0" w:tplc="81947330">
      <w:start w:val="1"/>
      <w:numFmt w:val="upperLetter"/>
      <w:lvlText w:val="%1."/>
      <w:lvlJc w:val="left"/>
      <w:pPr>
        <w:ind w:left="1080" w:hanging="360"/>
      </w:pPr>
      <w:rPr>
        <w:rFonts w:eastAsia="Times New Roman" w:cs="Times New Roman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0C266E0"/>
    <w:multiLevelType w:val="hybridMultilevel"/>
    <w:tmpl w:val="7C069088"/>
    <w:lvl w:ilvl="0" w:tplc="81947330">
      <w:start w:val="1"/>
      <w:numFmt w:val="upperLetter"/>
      <w:lvlText w:val="%1."/>
      <w:lvlJc w:val="left"/>
      <w:pPr>
        <w:ind w:left="1080" w:hanging="360"/>
      </w:pPr>
      <w:rPr>
        <w:rFonts w:eastAsia="Times New Roman" w:cs="Times New Roman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7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0D1"/>
    <w:rsid w:val="000049DB"/>
    <w:rsid w:val="00004C5B"/>
    <w:rsid w:val="00015934"/>
    <w:rsid w:val="000201F0"/>
    <w:rsid w:val="00047CE7"/>
    <w:rsid w:val="00051790"/>
    <w:rsid w:val="000535FF"/>
    <w:rsid w:val="00071186"/>
    <w:rsid w:val="000A478A"/>
    <w:rsid w:val="000B00D1"/>
    <w:rsid w:val="000B203C"/>
    <w:rsid w:val="000C6EDD"/>
    <w:rsid w:val="000C76F0"/>
    <w:rsid w:val="000C7769"/>
    <w:rsid w:val="000C782C"/>
    <w:rsid w:val="000E2063"/>
    <w:rsid w:val="000F1F2E"/>
    <w:rsid w:val="001146D1"/>
    <w:rsid w:val="001274C1"/>
    <w:rsid w:val="00175872"/>
    <w:rsid w:val="0017661B"/>
    <w:rsid w:val="00193CFC"/>
    <w:rsid w:val="001D0679"/>
    <w:rsid w:val="001D7079"/>
    <w:rsid w:val="001E4187"/>
    <w:rsid w:val="001F7F8E"/>
    <w:rsid w:val="00205F7D"/>
    <w:rsid w:val="002500AD"/>
    <w:rsid w:val="00262A14"/>
    <w:rsid w:val="0027514F"/>
    <w:rsid w:val="00293CE3"/>
    <w:rsid w:val="002A75E5"/>
    <w:rsid w:val="002C2BD5"/>
    <w:rsid w:val="002E1C01"/>
    <w:rsid w:val="002E6B8A"/>
    <w:rsid w:val="002F3F5D"/>
    <w:rsid w:val="002F6735"/>
    <w:rsid w:val="002F7D4D"/>
    <w:rsid w:val="00313E98"/>
    <w:rsid w:val="0032640E"/>
    <w:rsid w:val="00331660"/>
    <w:rsid w:val="003337CA"/>
    <w:rsid w:val="00352EE5"/>
    <w:rsid w:val="00374C96"/>
    <w:rsid w:val="003905CE"/>
    <w:rsid w:val="00390C3E"/>
    <w:rsid w:val="003C41A5"/>
    <w:rsid w:val="003C5CD7"/>
    <w:rsid w:val="003E4AC5"/>
    <w:rsid w:val="00405DDF"/>
    <w:rsid w:val="004234E3"/>
    <w:rsid w:val="0045254E"/>
    <w:rsid w:val="00462B87"/>
    <w:rsid w:val="00470492"/>
    <w:rsid w:val="004750E9"/>
    <w:rsid w:val="00477A9C"/>
    <w:rsid w:val="004E47AF"/>
    <w:rsid w:val="004E506A"/>
    <w:rsid w:val="004F56BF"/>
    <w:rsid w:val="00502985"/>
    <w:rsid w:val="00540F7E"/>
    <w:rsid w:val="005463E1"/>
    <w:rsid w:val="005810A8"/>
    <w:rsid w:val="005D7C04"/>
    <w:rsid w:val="006059BF"/>
    <w:rsid w:val="00617CCE"/>
    <w:rsid w:val="00625F5C"/>
    <w:rsid w:val="00626649"/>
    <w:rsid w:val="0062688F"/>
    <w:rsid w:val="00634DCD"/>
    <w:rsid w:val="00661B4B"/>
    <w:rsid w:val="00673E77"/>
    <w:rsid w:val="0068785D"/>
    <w:rsid w:val="006966A6"/>
    <w:rsid w:val="006B06FD"/>
    <w:rsid w:val="006C3040"/>
    <w:rsid w:val="006C5E5A"/>
    <w:rsid w:val="006C79EB"/>
    <w:rsid w:val="00711F9E"/>
    <w:rsid w:val="00714FD7"/>
    <w:rsid w:val="00756C04"/>
    <w:rsid w:val="007951DA"/>
    <w:rsid w:val="007C1D22"/>
    <w:rsid w:val="007C2587"/>
    <w:rsid w:val="007C3159"/>
    <w:rsid w:val="007E2E11"/>
    <w:rsid w:val="007F51EF"/>
    <w:rsid w:val="008168F7"/>
    <w:rsid w:val="0082716C"/>
    <w:rsid w:val="00827BB1"/>
    <w:rsid w:val="00854EA0"/>
    <w:rsid w:val="008611A9"/>
    <w:rsid w:val="00866BC2"/>
    <w:rsid w:val="00883FA3"/>
    <w:rsid w:val="00893B9B"/>
    <w:rsid w:val="008A7FD0"/>
    <w:rsid w:val="008B42ED"/>
    <w:rsid w:val="008C6067"/>
    <w:rsid w:val="008F4DAF"/>
    <w:rsid w:val="00901965"/>
    <w:rsid w:val="00901982"/>
    <w:rsid w:val="00902C69"/>
    <w:rsid w:val="00910F05"/>
    <w:rsid w:val="009329D7"/>
    <w:rsid w:val="00945CEF"/>
    <w:rsid w:val="00955007"/>
    <w:rsid w:val="009A0819"/>
    <w:rsid w:val="009A4CF4"/>
    <w:rsid w:val="009B5F42"/>
    <w:rsid w:val="009C4445"/>
    <w:rsid w:val="009E3A79"/>
    <w:rsid w:val="009F0238"/>
    <w:rsid w:val="00A03DD6"/>
    <w:rsid w:val="00A154CE"/>
    <w:rsid w:val="00A17760"/>
    <w:rsid w:val="00A26450"/>
    <w:rsid w:val="00A31D2A"/>
    <w:rsid w:val="00A432DC"/>
    <w:rsid w:val="00A50A2C"/>
    <w:rsid w:val="00A56B7D"/>
    <w:rsid w:val="00A63ED6"/>
    <w:rsid w:val="00AA6397"/>
    <w:rsid w:val="00AB773E"/>
    <w:rsid w:val="00AD6A42"/>
    <w:rsid w:val="00AE6482"/>
    <w:rsid w:val="00AF491E"/>
    <w:rsid w:val="00AF4985"/>
    <w:rsid w:val="00AF5F45"/>
    <w:rsid w:val="00AF697A"/>
    <w:rsid w:val="00AF6988"/>
    <w:rsid w:val="00B279CD"/>
    <w:rsid w:val="00B33D19"/>
    <w:rsid w:val="00B33E48"/>
    <w:rsid w:val="00B4657B"/>
    <w:rsid w:val="00B50D20"/>
    <w:rsid w:val="00B602D5"/>
    <w:rsid w:val="00B905BE"/>
    <w:rsid w:val="00B916ED"/>
    <w:rsid w:val="00BA06E6"/>
    <w:rsid w:val="00BB5338"/>
    <w:rsid w:val="00BD1064"/>
    <w:rsid w:val="00BE008D"/>
    <w:rsid w:val="00BF66FA"/>
    <w:rsid w:val="00C00539"/>
    <w:rsid w:val="00C02948"/>
    <w:rsid w:val="00C15753"/>
    <w:rsid w:val="00C2656E"/>
    <w:rsid w:val="00C42CBD"/>
    <w:rsid w:val="00C75A70"/>
    <w:rsid w:val="00C91611"/>
    <w:rsid w:val="00CD7C13"/>
    <w:rsid w:val="00CE1A51"/>
    <w:rsid w:val="00D04C7D"/>
    <w:rsid w:val="00D117F7"/>
    <w:rsid w:val="00D20E22"/>
    <w:rsid w:val="00D27829"/>
    <w:rsid w:val="00D343B9"/>
    <w:rsid w:val="00D456E0"/>
    <w:rsid w:val="00D6515F"/>
    <w:rsid w:val="00D85730"/>
    <w:rsid w:val="00D91867"/>
    <w:rsid w:val="00DA3A0F"/>
    <w:rsid w:val="00DA6BB9"/>
    <w:rsid w:val="00DC32D0"/>
    <w:rsid w:val="00DD27FF"/>
    <w:rsid w:val="00E02EA6"/>
    <w:rsid w:val="00E55B84"/>
    <w:rsid w:val="00E6152E"/>
    <w:rsid w:val="00E85822"/>
    <w:rsid w:val="00E95024"/>
    <w:rsid w:val="00EE1313"/>
    <w:rsid w:val="00EF12DE"/>
    <w:rsid w:val="00F031A9"/>
    <w:rsid w:val="00F345B7"/>
    <w:rsid w:val="00F36120"/>
    <w:rsid w:val="00F5053A"/>
    <w:rsid w:val="00F64DB3"/>
    <w:rsid w:val="00FB5E8A"/>
    <w:rsid w:val="00FC26B2"/>
    <w:rsid w:val="00FD06A1"/>
    <w:rsid w:val="00FD332F"/>
    <w:rsid w:val="00FD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DF5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E11"/>
    <w:rPr>
      <w:rFonts w:ascii="Times New Roman" w:hAnsi="Times New Roman"/>
      <w:lang w:eastAsia="en-GB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31D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9</Words>
  <Characters>5400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</cp:revision>
  <dcterms:created xsi:type="dcterms:W3CDTF">2019-04-10T00:33:00Z</dcterms:created>
  <dcterms:modified xsi:type="dcterms:W3CDTF">2019-04-10T00:33:00Z</dcterms:modified>
</cp:coreProperties>
</file>